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06" w:type="dxa"/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417"/>
        <w:gridCol w:w="1565"/>
      </w:tblGrid>
      <w:tr w:rsidR="00423230" w:rsidRPr="004851BD" w14:paraId="4359A5F3" w14:textId="77777777" w:rsidTr="00962577">
        <w:tc>
          <w:tcPr>
            <w:tcW w:w="8506" w:type="dxa"/>
            <w:gridSpan w:val="5"/>
            <w:tcBorders>
              <w:top w:val="nil"/>
              <w:bottom w:val="single" w:sz="6" w:space="0" w:color="auto"/>
            </w:tcBorders>
          </w:tcPr>
          <w:p w14:paraId="1AEAF8DB" w14:textId="261FE545" w:rsidR="00423230" w:rsidRPr="004851BD" w:rsidRDefault="00423230" w:rsidP="00085EA1">
            <w:pPr>
              <w:rPr>
                <w:rFonts w:ascii="Times New Roman" w:hAnsi="Times New Roman"/>
                <w:szCs w:val="21"/>
              </w:rPr>
            </w:pPr>
            <w:bookmarkStart w:id="0" w:name="_Hlk186547714"/>
            <w:r w:rsidRPr="004851BD">
              <w:rPr>
                <w:rFonts w:ascii="Times New Roman" w:hAnsi="Times New Roman"/>
                <w:b/>
                <w:bCs/>
                <w:szCs w:val="21"/>
              </w:rPr>
              <w:t xml:space="preserve">Table </w:t>
            </w:r>
            <w:r w:rsidRPr="004851BD"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  <w:r w:rsidR="001D078B"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  <w:r w:rsidRPr="004851BD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4851BD">
              <w:rPr>
                <w:rFonts w:ascii="Times New Roman" w:hAnsi="Times New Roman"/>
                <w:szCs w:val="21"/>
              </w:rPr>
              <w:t xml:space="preserve">Serological response during </w:t>
            </w:r>
            <w:r w:rsidRPr="004851BD">
              <w:rPr>
                <w:rFonts w:ascii="Times New Roman" w:hAnsi="Times New Roman" w:hint="eastAsia"/>
                <w:szCs w:val="21"/>
              </w:rPr>
              <w:t>P</w:t>
            </w:r>
            <w:r w:rsidRPr="004851BD">
              <w:rPr>
                <w:rFonts w:ascii="Times New Roman" w:hAnsi="Times New Roman"/>
                <w:szCs w:val="21"/>
              </w:rPr>
              <w:t>eg-IFN-α treatment</w:t>
            </w:r>
          </w:p>
        </w:tc>
      </w:tr>
      <w:tr w:rsidR="00423230" w:rsidRPr="004851BD" w14:paraId="75C36A64" w14:textId="77777777" w:rsidTr="00962577">
        <w:tc>
          <w:tcPr>
            <w:tcW w:w="2689" w:type="dxa"/>
            <w:tcBorders>
              <w:top w:val="single" w:sz="6" w:space="0" w:color="auto"/>
              <w:bottom w:val="single" w:sz="6" w:space="0" w:color="auto"/>
            </w:tcBorders>
          </w:tcPr>
          <w:p w14:paraId="6140448D" w14:textId="0EA11297" w:rsidR="00423230" w:rsidRPr="004851BD" w:rsidRDefault="00423230" w:rsidP="001D44F2">
            <w:pPr>
              <w:jc w:val="left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/>
                <w:szCs w:val="21"/>
              </w:rPr>
              <w:t>Serological response(n, %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7992B6ED" w14:textId="77777777" w:rsidR="00423230" w:rsidRPr="004851BD" w:rsidRDefault="00423230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 xml:space="preserve">12w                          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0C809CE9" w14:textId="77777777" w:rsidR="00423230" w:rsidRPr="004851BD" w:rsidRDefault="00423230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24w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3D103F08" w14:textId="77777777" w:rsidR="00423230" w:rsidRPr="004851BD" w:rsidRDefault="00423230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36w</w:t>
            </w:r>
          </w:p>
        </w:tc>
        <w:tc>
          <w:tcPr>
            <w:tcW w:w="1565" w:type="dxa"/>
            <w:tcBorders>
              <w:top w:val="single" w:sz="6" w:space="0" w:color="auto"/>
              <w:bottom w:val="single" w:sz="6" w:space="0" w:color="auto"/>
            </w:tcBorders>
          </w:tcPr>
          <w:p w14:paraId="334EEC13" w14:textId="77777777" w:rsidR="00423230" w:rsidRPr="004851BD" w:rsidRDefault="00423230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48w</w:t>
            </w:r>
          </w:p>
        </w:tc>
      </w:tr>
      <w:tr w:rsidR="00423230" w:rsidRPr="004851BD" w14:paraId="607283C5" w14:textId="77777777" w:rsidTr="00962577">
        <w:tc>
          <w:tcPr>
            <w:tcW w:w="2689" w:type="dxa"/>
            <w:tcBorders>
              <w:top w:val="single" w:sz="6" w:space="0" w:color="auto"/>
            </w:tcBorders>
          </w:tcPr>
          <w:p w14:paraId="64D58832" w14:textId="77777777" w:rsidR="00423230" w:rsidRPr="004851BD" w:rsidRDefault="00423230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/>
                <w:szCs w:val="21"/>
              </w:rPr>
              <w:t>HBsAg clearance</w:t>
            </w:r>
            <w:r w:rsidRPr="004851BD">
              <w:rPr>
                <w:rFonts w:ascii="Times New Roman" w:hAnsi="Times New Roman" w:hint="eastAsia"/>
                <w:szCs w:val="21"/>
              </w:rPr>
              <w:t xml:space="preserve">                        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6ED6C864" w14:textId="06DA4BD1" w:rsidR="00423230" w:rsidRPr="004851BD" w:rsidRDefault="009E6650" w:rsidP="00085EA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4.40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40D2A98D" w14:textId="4F55112C" w:rsidR="00423230" w:rsidRPr="004851BD" w:rsidRDefault="00F0082C" w:rsidP="00085EA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="009E6650">
              <w:rPr>
                <w:rFonts w:ascii="Times New Roman" w:hAnsi="Times New Roman" w:hint="eastAsia"/>
                <w:szCs w:val="21"/>
              </w:rPr>
              <w:t>3.1</w:t>
            </w:r>
            <w:r>
              <w:rPr>
                <w:rFonts w:ascii="Times New Roman" w:hAnsi="Times New Roman" w:hint="eastAsia"/>
                <w:szCs w:val="21"/>
              </w:rPr>
              <w:t>9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 xml:space="preserve">%)  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6CBF5E90" w14:textId="3A6B0727" w:rsidR="00423230" w:rsidRPr="004851BD" w:rsidRDefault="009E6650" w:rsidP="00085EA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(</w:t>
            </w:r>
            <w:r w:rsidR="00F0082C"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1.98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1565" w:type="dxa"/>
            <w:tcBorders>
              <w:top w:val="single" w:sz="6" w:space="0" w:color="auto"/>
            </w:tcBorders>
          </w:tcPr>
          <w:p w14:paraId="049B9A13" w14:textId="6B8E54A1" w:rsidR="00423230" w:rsidRPr="004851BD" w:rsidRDefault="009E6650" w:rsidP="00085EA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(</w:t>
            </w:r>
            <w:r w:rsidR="00F0082C"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>5.16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423230" w:rsidRPr="004851BD" w14:paraId="2FEB3AD7" w14:textId="77777777" w:rsidTr="00962577">
        <w:tc>
          <w:tcPr>
            <w:tcW w:w="2689" w:type="dxa"/>
            <w:tcBorders>
              <w:top w:val="nil"/>
              <w:bottom w:val="single" w:sz="6" w:space="0" w:color="auto"/>
            </w:tcBorders>
          </w:tcPr>
          <w:p w14:paraId="2436179A" w14:textId="77777777" w:rsidR="00423230" w:rsidRPr="004851BD" w:rsidRDefault="00423230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/>
                <w:szCs w:val="21"/>
              </w:rPr>
              <w:t>HBsAg seroconversion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4A342C29" w14:textId="46AE0DCC" w:rsidR="00423230" w:rsidRPr="004851BD" w:rsidRDefault="00423230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0(0.00%)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14:paraId="4E8F0A18" w14:textId="365D9E2E" w:rsidR="00423230" w:rsidRPr="004851BD" w:rsidRDefault="009E6650" w:rsidP="00085EA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4.40</w:t>
            </w:r>
            <w:r w:rsidRPr="004851BD">
              <w:rPr>
                <w:rFonts w:ascii="Times New Roman" w:hAnsi="Times New Roman" w:hint="eastAsia"/>
                <w:szCs w:val="21"/>
              </w:rPr>
              <w:t>%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60831575" w14:textId="5A260109" w:rsidR="00423230" w:rsidRPr="004851BD" w:rsidRDefault="009E6650" w:rsidP="00085EA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10.99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1565" w:type="dxa"/>
            <w:tcBorders>
              <w:top w:val="nil"/>
              <w:bottom w:val="single" w:sz="6" w:space="0" w:color="auto"/>
            </w:tcBorders>
          </w:tcPr>
          <w:p w14:paraId="1FDB0212" w14:textId="0BFAA888" w:rsidR="00423230" w:rsidRPr="004851BD" w:rsidRDefault="00F0082C" w:rsidP="00085EA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 w:rsidR="009E6650">
              <w:rPr>
                <w:rFonts w:ascii="Times New Roman" w:hAnsi="Times New Roman" w:hint="eastAsia"/>
                <w:szCs w:val="21"/>
              </w:rPr>
              <w:t>8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19.</w:t>
            </w:r>
            <w:r w:rsidR="009E6650">
              <w:rPr>
                <w:rFonts w:ascii="Times New Roman" w:hAnsi="Times New Roman" w:hint="eastAsia"/>
                <w:szCs w:val="21"/>
              </w:rPr>
              <w:t>78</w:t>
            </w:r>
            <w:r w:rsidR="00423230" w:rsidRPr="004851BD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bookmarkEnd w:id="0"/>
    </w:tbl>
    <w:p w14:paraId="78A7CB9C" w14:textId="77777777" w:rsidR="00631F34" w:rsidRDefault="00631F34">
      <w:pPr>
        <w:rPr>
          <w:rFonts w:hint="eastAsia"/>
        </w:rPr>
      </w:pPr>
    </w:p>
    <w:sectPr w:rsidR="00631F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D55519" w14:textId="77777777" w:rsidR="00170889" w:rsidRDefault="00170889" w:rsidP="00423230">
      <w:pPr>
        <w:rPr>
          <w:rFonts w:hint="eastAsia"/>
        </w:rPr>
      </w:pPr>
      <w:r>
        <w:separator/>
      </w:r>
    </w:p>
  </w:endnote>
  <w:endnote w:type="continuationSeparator" w:id="0">
    <w:p w14:paraId="2841F8D7" w14:textId="77777777" w:rsidR="00170889" w:rsidRDefault="00170889" w:rsidP="004232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782C4F" w14:textId="77777777" w:rsidR="00170889" w:rsidRDefault="00170889" w:rsidP="00423230">
      <w:pPr>
        <w:rPr>
          <w:rFonts w:hint="eastAsia"/>
        </w:rPr>
      </w:pPr>
      <w:r>
        <w:separator/>
      </w:r>
    </w:p>
  </w:footnote>
  <w:footnote w:type="continuationSeparator" w:id="0">
    <w:p w14:paraId="4892868E" w14:textId="77777777" w:rsidR="00170889" w:rsidRDefault="00170889" w:rsidP="004232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FF6"/>
    <w:rsid w:val="00013603"/>
    <w:rsid w:val="0010288A"/>
    <w:rsid w:val="00120707"/>
    <w:rsid w:val="00170889"/>
    <w:rsid w:val="001A7C92"/>
    <w:rsid w:val="001D078B"/>
    <w:rsid w:val="001D44F2"/>
    <w:rsid w:val="00263831"/>
    <w:rsid w:val="003A6FF6"/>
    <w:rsid w:val="003E28C3"/>
    <w:rsid w:val="00405384"/>
    <w:rsid w:val="00423230"/>
    <w:rsid w:val="00631F34"/>
    <w:rsid w:val="006414B6"/>
    <w:rsid w:val="0068412D"/>
    <w:rsid w:val="006B6AC1"/>
    <w:rsid w:val="0072092D"/>
    <w:rsid w:val="00772162"/>
    <w:rsid w:val="007E480F"/>
    <w:rsid w:val="00874CE6"/>
    <w:rsid w:val="008B51FF"/>
    <w:rsid w:val="009413F3"/>
    <w:rsid w:val="00962577"/>
    <w:rsid w:val="009E6650"/>
    <w:rsid w:val="00A10F80"/>
    <w:rsid w:val="00AD3C86"/>
    <w:rsid w:val="00B5118C"/>
    <w:rsid w:val="00C275B4"/>
    <w:rsid w:val="00C75A86"/>
    <w:rsid w:val="00DF5372"/>
    <w:rsid w:val="00E84201"/>
    <w:rsid w:val="00F00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A48120"/>
  <w15:chartTrackingRefBased/>
  <w15:docId w15:val="{F5F6D5EB-61E3-4A14-9CFE-10D8A7E6C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23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A6F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6F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6F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6F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6F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6F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6F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6F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6F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6F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6F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6F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6F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6FF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A6F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6F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6F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6FF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6F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6F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6F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6F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6F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6F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6F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6FF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6F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6FF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A6FF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232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232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232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232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2</Words>
  <Characters>244</Characters>
  <Application>Microsoft Office Word</Application>
  <DocSecurity>0</DocSecurity>
  <Lines>20</Lines>
  <Paragraphs>2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's Kuzion</cp:lastModifiedBy>
  <cp:revision>13</cp:revision>
  <dcterms:created xsi:type="dcterms:W3CDTF">2025-01-23T10:11:00Z</dcterms:created>
  <dcterms:modified xsi:type="dcterms:W3CDTF">2026-03-10T19:14:00Z</dcterms:modified>
</cp:coreProperties>
</file>